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Table 2. Primer and TaqMan probe sequences</w:t>
      </w:r>
      <w:r>
        <w:rPr/>
        <w:t xml:space="preserve"> 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9"/>
        <w:gridCol w:w="953"/>
        <w:gridCol w:w="2279"/>
        <w:gridCol w:w="2433"/>
        <w:gridCol w:w="3008"/>
      </w:tblGrid>
      <w:tr>
        <w:trPr>
          <w:trHeight w:val="170" w:hRule="atLeast"/>
        </w:trPr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 xml:space="preserve">Gene 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CBI ref. seq.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Forward primer 5’-&gt;3’</w:t>
            </w:r>
          </w:p>
        </w:tc>
        <w:tc>
          <w:tcPr>
            <w:tcW w:w="2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 xml:space="preserve">Reverse primer 5’-&gt;3’ 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Taqman probe 5’-&gt;3’</w:t>
            </w:r>
          </w:p>
        </w:tc>
      </w:tr>
      <w:tr>
        <w:trPr>
          <w:trHeight w:val="170" w:hRule="atLeast"/>
        </w:trPr>
        <w:tc>
          <w:tcPr>
            <w:tcW w:w="5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36b4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07475</w:t>
            </w:r>
          </w:p>
        </w:tc>
        <w:tc>
          <w:tcPr>
            <w:tcW w:w="22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CTTCATTGTGGGAGCAGACA</w:t>
            </w:r>
          </w:p>
        </w:tc>
        <w:tc>
          <w:tcPr>
            <w:tcW w:w="24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ATGGTGTTCTTGCCCATCAG</w:t>
            </w:r>
          </w:p>
        </w:tc>
        <w:tc>
          <w:tcPr>
            <w:tcW w:w="3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TCCAAGCAGATGCAGCAGATCCGC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Alox15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09660.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ACACTTGGTGGCTGAGGTCTT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TGTAGAGTAGGTGAGGAACTAGAAGCTTA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AGGCACCTCATGGTGGCCACA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Atf5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30693.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GAGCCCCTGGCAGGTGA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AGAGGAAGGAGAGCTGTGAAG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CCCGCTCAGTCATCCAATCAGAGAAGC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Bsep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21022.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TGCCAAGGATGCTAATGCA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GATGGCTACCCTTTGCTTC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TGCCACAGCAATTTGACACCCTAGTTGG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Cd36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BC01026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ATCGGAACTGTGGGCTCAT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GTTCCTTCTTCAAGGACAACTT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GAATGCCTCCAAACACAGCCAGGAC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Col1a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07742.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GGCTCCTGCTCCTCTTAGG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TGACTTCAGGGATGTCTTCTTG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ACTGCCCTCCTGACGCATGG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Col1a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07743.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TGTGGATACGCGGACTCTGTT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TGATCCCGATTGCAAATATTG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TGCTTGCAGTAACTTCGTGCCTAGCAACA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Cpt1a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13495.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TCAGTGGGAGCGACTCTTCA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GCCTCTGTGGTACACGACA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TGGGGAGGAGACAGACACCATCCAAC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Cyp27a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K004977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CCTTGCACAAGGAAGTGACT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GCAGGGTCTCCTTAATCAC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CTTCGGGAAGGTGCCCCAG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Cyp2c7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145499.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CCAGGGAGATGAGTTTTCTGA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TCCATTGCTGAAGACGATG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ATCGTTACTCAGTAGAACCAGCCAAGG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Cyp7a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07824.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AGGGAGATGCTCTGTGTTCA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GGCATACATCCCTTCCGTG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TGCAAAACCTCCAATCTGTCATGAGACCTCC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Cyp8b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1001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AGGCTGGCTTCCTGAGCTT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ACAGCTCATCGGCCTCAT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GGCTACACCAAGGACAAGCAGCAAG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Ddit3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07837.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AGGAAACGAAGAGGAAGAATCA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CTCCTCTGTCAGCCAAGCT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TTCACTACTCTTGACCCTGCGTCCC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Dgat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10046.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GTGCCCTGACAGAGCAGAT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AGTAAGGCCACAGCTGCT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TGCTGCTACATGTGGTTAACCTGGCCA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Dgat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26384.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GGTCCAGAAGAAGTTCCAGAAG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CAGGTGTCAGAGGAGAAGA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CCTGCATCTTCCATGGCCG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Elovl5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134255.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TGGCTGTTCTTCCAGATTGGA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CTTTCTTGTTGTAAGTCTGAATGT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ATGATTTCCCTGATTGCTCTCTTCACAAAC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Elovl6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130450.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CACGTAGCGACTCCGAAGAT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GCGCAGAAAACAGGAAAGAC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TTTCCTGCATCCATTGGATGGCTTC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F4/8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10130.4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TCAAGGACACGAGGTTGCTGA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AAGGGGCCAATCTGGA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AGCACCCAGGAGCAGCCCA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Fads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146094.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TTCGCGGACATTGTTTACTC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TATGGAGGTCTGCTGCTGCTA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TCTGGTTGGACGCTTACCTTCACCA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Fads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19699.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CTGATCGACATTGTGAGTTC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ACGGCAGCTTCATTTATGG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AGCCACAGCTCCCCAGACTTCT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Fas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07988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GCATCATTGGGCACTCCTT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CTGCAAGCACAGCCTCTC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ATCTGCATAGCCACAGGCAACCTC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Foxa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10446.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TATGCTGGGAGCCGTGAAG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TTCATGTTGCTCACGGAAGAGT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GAGCCATCCGACTGGAGCAGC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Fxr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09108.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AGGGCTGCAAAGGTTTCTTC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CTTCCTGCGCATGTACATGT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GTTCTTACACTTGTACACGGCGTTCTTG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Ifn-g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08337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AACTGGCAAAAGGATGGTGAC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TTGCTGATGGCCTGATTGT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GCCAGATTATCTCTTTCTACCTCAGACTCTTTGAAGTC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Il-1b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0836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CCCTGCAGCTGGAGAGTGT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TTGACTTCTATCTTGTTGAAGACAAAC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CAAGCAATACCCAAAGAAGAAGATGGAA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Il-6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31168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GGAGAGGAGACTTCACAGA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GAATTGCCATTGCACAACTCT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CCACTTCACAAGTCGGAGGCTTAATTACA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iNOS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10927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TATCTCCATTCTACTACTACCAGATCGA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TGGGCCTCAGCTTCTCA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CTGGAAGACCCACATCTGGCAG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Lxr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13839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CTCTGCTCATTGCCATCAG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TGTTGCAGCCTCTCTACTTGG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TCTGCAGACCGGCCCAACGTG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Mcp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11333.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GCTCAGCCAGATGCAGTTAA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GCCTACTCATTGGGATCATCT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CCACTCACCTGCTGCTACTCATTCA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Mdr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08830.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CAGCGAGAAACGGAACAG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GTTGCTGATGCTGCCTAGT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AAGTCGCCGTCTAGGCGCCGT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Mrp3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BC046560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TCCCACTTTTCGGAGACAGTAAC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CTGAGGACCTTGAAGTCTTGG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ACCAGTGTCATTCGGGCCTATGGC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Mttp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0864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AAGCTCACGTACTCCACTGAAG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TCATCATCACCATCAGGATTCC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CCGCAAGACAGCGTGGGCTACA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Ntcp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B00330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TGACCACCTGCTCCAGCTT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CCTTTGTAGGGCACCTTG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TTGGGCATGATGCCTCTCCTC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Pgc1a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08904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ACCCCAGAGTCACCAAATGA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GCCTGCAGTTCCAGAGAG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CCATTTGAGAACAAGACTATTGAGCGAACC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Pgc1b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133249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AGACACAGATGAAGATCCAAGCT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TTGCCAAGAGAGTCGCTTTG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AGGTGCCTCATGCTGGCCT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Ppara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11144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TATTCGGCTGAAGCTGGTGTAC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TGGCATTTGTTCCGGTTC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TGAATCTTGCAGCTCCGATCACACTTG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Pparg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11146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ACAATGCCATCAGGTTTGG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CTGGTCGATATCACTGGAGAT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AACAGCTTCTCCTTCTCGGCCTG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Rxr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11305.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GCAAACATGGGGCTGAAC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CTTGTCTGCTGCTTGACAGA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AGCTCACCAAATGACCCTGTTACCAAC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Shp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11850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AGGGCACGATCCTCTTCAA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TGTTGCAGGTGTGCGATG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TGTGCCAGGCCTCCGTGCC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Srebp-1c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T_039515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GAGCCATGGATTGCACATT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TGTCTCACCCCCAGCAT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AGCTCATCAACAACCAAGACAGTGACTTCC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Tgfb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11577.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GGCTACCATGCCAACTTCTG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AGGGCAAGGACCTTGCTGT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CTGCCCCTATATTTGGAGCCTGGAC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Tnfa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1369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TAGCCCACGTCGTAGCAAAC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GTTGGTTGTCTTTGAGATCCAT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GCTGGCTCAGCCACTCCAGC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Trib3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175093.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TGTCTTCAGCAACTGTGAGAGGA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AGTCATCACGCAGGCAT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TCCAGGTTCTCCAGCACCAGCTTC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Xbp1s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F443192.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CTGAGTCCGCAGCAGGT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CAAAAGGATATCAGACTCAGAAT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CAGTTGTCACCTCCCCAGAACATCT</w:t>
            </w:r>
          </w:p>
        </w:tc>
      </w:tr>
      <w:tr>
        <w:trPr>
          <w:trHeight w:val="170" w:hRule="atLeast"/>
        </w:trPr>
        <w:tc>
          <w:tcPr>
            <w:tcW w:w="5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Xbp1u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13842.2</w:t>
            </w:r>
          </w:p>
        </w:tc>
        <w:tc>
          <w:tcPr>
            <w:tcW w:w="22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CTATGTGCACCTCTGCAGCA</w:t>
            </w:r>
          </w:p>
        </w:tc>
        <w:tc>
          <w:tcPr>
            <w:tcW w:w="24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CAAAAGGATATCAGACTCAGAATC</w:t>
            </w:r>
          </w:p>
        </w:tc>
        <w:tc>
          <w:tcPr>
            <w:tcW w:w="3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CAGTTGTCACCTCCCCAGAACATCT</w:t>
            </w:r>
          </w:p>
        </w:tc>
      </w:tr>
      <w:tr>
        <w:trPr>
          <w:trHeight w:val="170" w:hRule="atLeast"/>
        </w:trPr>
        <w:tc>
          <w:tcPr>
            <w:tcW w:w="5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36b4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07475.5</w:t>
            </w:r>
          </w:p>
        </w:tc>
        <w:tc>
          <w:tcPr>
            <w:tcW w:w="22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CTCCAAGCAGATGCAGCA</w:t>
            </w:r>
          </w:p>
        </w:tc>
        <w:tc>
          <w:tcPr>
            <w:tcW w:w="24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GGATGTGAGGCAGCAG</w:t>
            </w:r>
          </w:p>
        </w:tc>
        <w:tc>
          <w:tcPr>
            <w:tcW w:w="30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(SYBR Green)</w:t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Atf4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09716.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TCCCTTTCCTCTTCCCCTCC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GGCTCCGTTATGGC</w:t>
            </w:r>
          </w:p>
        </w:tc>
        <w:tc>
          <w:tcPr>
            <w:tcW w:w="3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Atf6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01081304.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AGAGGTGTCTGTTTCGGGG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AGCAAACAACGTCGACTCC</w:t>
            </w:r>
          </w:p>
        </w:tc>
        <w:tc>
          <w:tcPr>
            <w:tcW w:w="3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Bip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01163434.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TGTGTGAGACCAGAACCGT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CAGTCAGGCAGGAGTCTTA</w:t>
            </w:r>
          </w:p>
        </w:tc>
        <w:tc>
          <w:tcPr>
            <w:tcW w:w="3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Ctgf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10217.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AGACACATTTGGCCCAGAC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ACAGGCTTGGCGATTTTAG</w:t>
            </w:r>
          </w:p>
        </w:tc>
        <w:tc>
          <w:tcPr>
            <w:tcW w:w="3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Erp7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09787.2;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CGCCACCGAACAGACAGAC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AGACTGCTCAATCATGTAG</w:t>
            </w:r>
          </w:p>
        </w:tc>
        <w:tc>
          <w:tcPr>
            <w:tcW w:w="3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Gadd34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08654.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GAGATTCCTCTAAAAGC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AGACAGCAAGGAAATGG</w:t>
            </w:r>
          </w:p>
        </w:tc>
        <w:tc>
          <w:tcPr>
            <w:tcW w:w="3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Grp94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11631.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CTGAGAGAACTGATTTCAAATGC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TGTCTGTGACATGCAGCAGG</w:t>
            </w:r>
          </w:p>
        </w:tc>
        <w:tc>
          <w:tcPr>
            <w:tcW w:w="3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Hmox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10442.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AGAATGCTGAGTTCATGAAGAA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TGCTTGTTGCGCTGTATCTC</w:t>
            </w:r>
          </w:p>
        </w:tc>
        <w:tc>
          <w:tcPr>
            <w:tcW w:w="3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</w:r>
          </w:p>
        </w:tc>
      </w:tr>
      <w:tr>
        <w:trPr>
          <w:trHeight w:val="170" w:hRule="atLeast"/>
        </w:trPr>
        <w:tc>
          <w:tcPr>
            <w:tcW w:w="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Pdi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11032.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AAGATCAAGCCCCACCTGAT</w:t>
            </w:r>
          </w:p>
        </w:tc>
        <w:tc>
          <w:tcPr>
            <w:tcW w:w="2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CTGCTTGCAGTGACCACACC</w:t>
            </w:r>
          </w:p>
        </w:tc>
        <w:tc>
          <w:tcPr>
            <w:tcW w:w="3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</w:r>
          </w:p>
        </w:tc>
      </w:tr>
      <w:tr>
        <w:trPr>
          <w:trHeight w:val="170" w:hRule="atLeast"/>
        </w:trPr>
        <w:tc>
          <w:tcPr>
            <w:tcW w:w="5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nl-NL"/>
              </w:rPr>
              <w:t>Yap1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NM_009534.3</w:t>
            </w:r>
          </w:p>
        </w:tc>
        <w:tc>
          <w:tcPr>
            <w:tcW w:w="22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GCGGTTGAAACAACAGGAAT</w:t>
            </w:r>
          </w:p>
        </w:tc>
        <w:tc>
          <w:tcPr>
            <w:tcW w:w="24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  <w:t>TGCTCCAGTGTAGGCAACTG</w:t>
            </w:r>
          </w:p>
        </w:tc>
        <w:tc>
          <w:tcPr>
            <w:tcW w:w="3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nl-NL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1T16:17:00Z</dcterms:created>
  <dc:creator>Ronda, OAHO (bkk)</dc:creator>
  <dc:description/>
  <cp:keywords/>
  <dc:language>en-US</dc:language>
  <cp:lastModifiedBy>Ronda, OAHO (bkk)</cp:lastModifiedBy>
  <dcterms:modified xsi:type="dcterms:W3CDTF">2020-01-21T16:17:00Z</dcterms:modified>
  <cp:revision>2</cp:revision>
  <dc:subject/>
  <dc:title/>
</cp:coreProperties>
</file>